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6281EF" w14:textId="40436A0D" w:rsidR="00420BAC" w:rsidRPr="00420BAC" w:rsidRDefault="00420BAC" w:rsidP="00420BAC">
      <w:pPr>
        <w:rPr>
          <w:rFonts w:ascii="Arial" w:hAnsi="Arial" w:cs="Arial"/>
        </w:rPr>
      </w:pPr>
      <w:r w:rsidRPr="00420BAC">
        <w:rPr>
          <w:rFonts w:ascii="Arial" w:hAnsi="Arial" w:cs="Arial"/>
          <w:b/>
          <w:bCs/>
        </w:rPr>
        <w:t>Table 1.</w:t>
      </w:r>
      <w:r w:rsidRPr="00420BAC">
        <w:rPr>
          <w:rFonts w:ascii="Arial" w:hAnsi="Arial" w:cs="Arial"/>
        </w:rPr>
        <w:t xml:space="preserve"> </w:t>
      </w:r>
      <w:r w:rsidR="008762C1" w:rsidRPr="008762C1">
        <w:rPr>
          <w:rFonts w:ascii="Arial" w:hAnsi="Arial" w:cs="Arial"/>
        </w:rPr>
        <w:t>Adjusted HR of overall survival of formal employees with colorectal cancer per quartile of MMW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5"/>
        <w:gridCol w:w="939"/>
        <w:gridCol w:w="2154"/>
        <w:gridCol w:w="1685"/>
      </w:tblGrid>
      <w:tr w:rsidR="00420BAC" w:rsidRPr="00420BAC" w14:paraId="7227684D" w14:textId="77777777" w:rsidTr="00420BAC">
        <w:trPr>
          <w:trHeight w:val="69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1F85A4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 </w:t>
            </w:r>
          </w:p>
        </w:tc>
        <w:tc>
          <w:tcPr>
            <w:tcW w:w="4778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56B9EC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Adjusted Hazard Ratio (HR) of overall survival </w:t>
            </w:r>
          </w:p>
        </w:tc>
      </w:tr>
      <w:tr w:rsidR="00420BAC" w:rsidRPr="00420BAC" w14:paraId="714F4185" w14:textId="77777777" w:rsidTr="00420BAC">
        <w:trPr>
          <w:trHeight w:val="285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D93C71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F0BF99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F336DD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95% CI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8C6D70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p</w:t>
            </w:r>
          </w:p>
        </w:tc>
      </w:tr>
      <w:tr w:rsidR="00420BAC" w:rsidRPr="00420BAC" w14:paraId="4652B3FC" w14:textId="77777777" w:rsidTr="00420BAC">
        <w:trPr>
          <w:trHeight w:val="285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918860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Monthly wages quartile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29847E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CCC9C4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651E92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 </w:t>
            </w:r>
          </w:p>
        </w:tc>
      </w:tr>
      <w:tr w:rsidR="00420BAC" w:rsidRPr="00420BAC" w14:paraId="3DCAC673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CFA86E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Q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7D74A7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F10BB4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5AB47D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</w:tr>
      <w:tr w:rsidR="00420BAC" w:rsidRPr="00420BAC" w14:paraId="0BFA82B1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2BF59B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Q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7A0E41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81B060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2 - 1.11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5827C4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32</w:t>
            </w:r>
          </w:p>
        </w:tc>
      </w:tr>
      <w:tr w:rsidR="00420BAC" w:rsidRPr="00420BAC" w14:paraId="4B7D8BEC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7476C7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Q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FD65CB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36EABE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64 - 0.99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D87E99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04</w:t>
            </w:r>
          </w:p>
        </w:tc>
      </w:tr>
      <w:tr w:rsidR="00420BAC" w:rsidRPr="00420BAC" w14:paraId="57DDF7DC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6DBC7F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Q4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EE50CDB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4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42B1AA7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59 - 0.92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4AA647D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01</w:t>
            </w:r>
          </w:p>
        </w:tc>
      </w:tr>
      <w:tr w:rsidR="00420BAC" w:rsidRPr="00420BAC" w14:paraId="1C7FBBE2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7A94B3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Sex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A798CD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9DE164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5 - 1.18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DC88F9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7</w:t>
            </w:r>
          </w:p>
        </w:tc>
      </w:tr>
      <w:tr w:rsidR="00420BAC" w:rsidRPr="00420BAC" w14:paraId="20414271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579781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5C17DE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0C579E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9 - 1.01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8A3C8A" w14:textId="777777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5</w:t>
            </w:r>
          </w:p>
        </w:tc>
      </w:tr>
      <w:tr w:rsidR="00420BAC" w:rsidRPr="00420BAC" w14:paraId="703F00AB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1BB52C" w14:textId="715DC608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Stage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02269D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900F69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ABCF5E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</w:tr>
      <w:tr w:rsidR="00420BAC" w:rsidRPr="00420BAC" w14:paraId="36B5AE0E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D6ED8F" w14:textId="3583198B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Local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6489A0" w14:textId="0177ADE9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009092" w14:textId="675770E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B71BE3" w14:textId="20931CAC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</w:tr>
      <w:tr w:rsidR="00420BAC" w:rsidRPr="00420BAC" w14:paraId="628F374F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14409B" w14:textId="46BFADC1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Locally advanced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FF6E5F" w14:textId="4279929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3.4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3A1A37" w14:textId="4CF97DA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.14 - 5.55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0C7270" w14:textId="1A563E7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&lt; 0.01</w:t>
            </w:r>
          </w:p>
        </w:tc>
      </w:tr>
      <w:tr w:rsidR="00420BAC" w:rsidRPr="00420BAC" w14:paraId="28282135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D5A30E" w14:textId="79A844E8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Metastatic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DD4E30" w14:textId="47687004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4.2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0D7C3F" w14:textId="0C9E2D5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.59 - 6.9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6483FC" w14:textId="2B3DF49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&lt; 0.01</w:t>
            </w:r>
          </w:p>
        </w:tc>
      </w:tr>
      <w:tr w:rsidR="00420BAC" w:rsidRPr="00420BAC" w14:paraId="6B7C8060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8CBF9D" w14:textId="582FC54B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Charlson Index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9FBE7A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5B435B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33EF9F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</w:tr>
      <w:tr w:rsidR="00420BAC" w:rsidRPr="00420BAC" w14:paraId="7C513296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377790" w14:textId="3BB0A623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F2B7B0" w14:textId="02E26908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7DB5D3" w14:textId="42E402FD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B54628" w14:textId="40538EC3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</w:tr>
      <w:tr w:rsidR="00420BAC" w:rsidRPr="00420BAC" w14:paraId="6E64DFA7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0E9E53" w14:textId="60989A11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DCBD55" w14:textId="595B661A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6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581DED" w14:textId="2268CAD0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50 - 0.86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80E1D7" w14:textId="29395F7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&lt; 0.01</w:t>
            </w:r>
          </w:p>
        </w:tc>
      </w:tr>
      <w:tr w:rsidR="00420BAC" w:rsidRPr="00420BAC" w14:paraId="4785DB62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E4EEBF" w14:textId="190FF9CD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A7F094" w14:textId="14EEEF5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1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C5136B" w14:textId="2D60831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5 - 1.71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86A573" w14:textId="6A92FDAC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56</w:t>
            </w:r>
          </w:p>
        </w:tc>
      </w:tr>
      <w:tr w:rsidR="00420BAC" w:rsidRPr="00420BAC" w14:paraId="70335042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3E17B0" w14:textId="241A9F48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1FBA03" w14:textId="2C5D40E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3007B0" w14:textId="1090D802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55 - 1.23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A3DBC7" w14:textId="1FBB8DA2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34</w:t>
            </w:r>
          </w:p>
        </w:tc>
      </w:tr>
      <w:tr w:rsidR="00420BAC" w:rsidRPr="00420BAC" w14:paraId="682C077C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9AF4A0" w14:textId="79354F92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A799B0" w14:textId="0D3A9E6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0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BF9647" w14:textId="1CDCCEA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47 - 1.71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F51B7B" w14:textId="5DF1D88E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5</w:t>
            </w:r>
          </w:p>
        </w:tc>
      </w:tr>
      <w:tr w:rsidR="00420BAC" w:rsidRPr="00420BAC" w14:paraId="3E0A412A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C073DF" w14:textId="220D9648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2A03D5" w14:textId="7E4B01B3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.1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E1E9B4" w14:textId="1E8D1D0D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8 - 5.35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CF8ABD" w14:textId="26A03A4A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09</w:t>
            </w:r>
          </w:p>
        </w:tc>
      </w:tr>
      <w:tr w:rsidR="00420BAC" w:rsidRPr="00420BAC" w14:paraId="62721C29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72AD32" w14:textId="6BE8F60E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6B0ED7" w14:textId="63347ABC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30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250003" w14:textId="6F555DAE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08 - 1.22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7E2584" w14:textId="38F7BED1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09</w:t>
            </w:r>
          </w:p>
        </w:tc>
      </w:tr>
      <w:tr w:rsidR="00420BAC" w:rsidRPr="00420BAC" w14:paraId="648F6086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AF2E41" w14:textId="13603344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8E59E4" w14:textId="6C9B7B49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10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1B5758" w14:textId="23D59994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35 - 3.45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F2AACD" w14:textId="5471988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8</w:t>
            </w:r>
          </w:p>
        </w:tc>
      </w:tr>
      <w:tr w:rsidR="00420BAC" w:rsidRPr="00420BAC" w14:paraId="6F745CD0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76DDA7" w14:textId="24F67EF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223BDD" w14:textId="1F719B7B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5F7237" w14:textId="646677AD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31 - 3.08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AD7528" w14:textId="4A0A1851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6</w:t>
            </w:r>
          </w:p>
        </w:tc>
      </w:tr>
      <w:tr w:rsidR="00420BAC" w:rsidRPr="00420BAC" w14:paraId="5DA67BA6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199D3C" w14:textId="0053A78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B1E270" w14:textId="244FBB0B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5.7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489BC9" w14:textId="21C7614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79 - 18.21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8D313A" w14:textId="78EB9F35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&lt; 0.01</w:t>
            </w:r>
          </w:p>
        </w:tc>
      </w:tr>
      <w:tr w:rsidR="00420BAC" w:rsidRPr="00420BAC" w14:paraId="08D31E16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E279A0" w14:textId="024799DC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lastRenderedPageBreak/>
              <w:t>1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60E5A9" w14:textId="0FE64C1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4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576BDF" w14:textId="1101C68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12 - 6.06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D21DEF" w14:textId="0C2B08E9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6</w:t>
            </w:r>
          </w:p>
        </w:tc>
      </w:tr>
      <w:tr w:rsidR="00420BAC" w:rsidRPr="00420BAC" w14:paraId="77545C54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35F7AD" w14:textId="6A018585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6B7ED6" w14:textId="576C25F8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5.29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EDD386" w14:textId="6AF96F1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2 - 39.08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D89838" w14:textId="7E279094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10</w:t>
            </w:r>
          </w:p>
        </w:tc>
      </w:tr>
      <w:tr w:rsidR="00420BAC" w:rsidRPr="00420BAC" w14:paraId="000C71E4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67075C" w14:textId="4EE28C0E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925692" w14:textId="6423CC8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.40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100C82" w14:textId="4C6A2FE8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33 - 17.65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BCBF87" w14:textId="20BCC175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39</w:t>
            </w:r>
          </w:p>
        </w:tc>
      </w:tr>
      <w:tr w:rsidR="00420BAC" w:rsidRPr="00420BAC" w14:paraId="22F092A8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79F51E" w14:textId="38826644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gion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BD7010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812080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C8D718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</w:tr>
      <w:tr w:rsidR="00420BAC" w:rsidRPr="00420BAC" w14:paraId="22D24454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36EFD5" w14:textId="7D9A1A90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Atlántica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9B65B8" w14:textId="1BF9FAAE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9A052F" w14:textId="60129C22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C5B58B" w14:textId="44FCA3A9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</w:tr>
      <w:tr w:rsidR="00420BAC" w:rsidRPr="00420BAC" w14:paraId="3F609537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941225" w14:textId="2B1F6609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Bogotá DC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890829" w14:textId="6E9A205D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0AC3F7" w14:textId="29D8795C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60 - 1.14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0CC7FB" w14:textId="70B495B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24</w:t>
            </w:r>
          </w:p>
        </w:tc>
      </w:tr>
      <w:tr w:rsidR="00420BAC" w:rsidRPr="00420BAC" w14:paraId="5423E0C2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493F30" w14:textId="5AE05868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Central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0A0DF8" w14:textId="6BAC8032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C6D4C3" w14:textId="53BEE604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53 - 0.97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DD055E" w14:textId="5D8AF7DA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03</w:t>
            </w:r>
          </w:p>
        </w:tc>
      </w:tr>
      <w:tr w:rsidR="00420BAC" w:rsidRPr="00420BAC" w14:paraId="44CAA573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7244BF" w14:textId="37533C3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Oriental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C43E28" w14:textId="0F39D18A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917E97" w14:textId="38286084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1 - 1.35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B23C94" w14:textId="000B8970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0</w:t>
            </w:r>
          </w:p>
        </w:tc>
      </w:tr>
      <w:tr w:rsidR="00420BAC" w:rsidRPr="00420BAC" w14:paraId="78D0B121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3A02A6" w14:textId="55A44D3A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Pacífica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8453ED" w14:textId="1B33851D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9478B9" w14:textId="22865EE3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67 - 1.29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E831F1" w14:textId="17F2EA88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67</w:t>
            </w:r>
          </w:p>
        </w:tc>
      </w:tr>
      <w:tr w:rsidR="00420BAC" w:rsidRPr="00420BAC" w14:paraId="1B529FF9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281D06" w14:textId="5D1C227F" w:rsidR="00420BAC" w:rsidRPr="00420BAC" w:rsidRDefault="00420BAC" w:rsidP="00420B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420BAC">
              <w:rPr>
                <w:rFonts w:ascii="Arial" w:hAnsi="Arial" w:cs="Arial"/>
              </w:rPr>
              <w:t>ther departments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EE6E7C" w14:textId="1B6439BB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9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1155E7" w14:textId="6F077B5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2 - 4.53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194401" w14:textId="0D14CD72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13</w:t>
            </w:r>
          </w:p>
        </w:tc>
      </w:tr>
      <w:tr w:rsidR="00420BAC" w:rsidRPr="00420BAC" w14:paraId="55B8DEB7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9EA765" w14:textId="2C9F5D21" w:rsidR="00420BAC" w:rsidRPr="00420BAC" w:rsidRDefault="00420BAC" w:rsidP="00420B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  <w:r w:rsidRPr="00420BAC">
              <w:rPr>
                <w:rFonts w:ascii="Arial" w:hAnsi="Arial" w:cs="Arial"/>
              </w:rPr>
              <w:t>ear</w:t>
            </w:r>
            <w:r>
              <w:rPr>
                <w:rFonts w:ascii="Arial" w:hAnsi="Arial" w:cs="Arial"/>
              </w:rPr>
              <w:t xml:space="preserve"> of diagnosis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8885F7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881804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0E46A5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</w:tr>
      <w:tr w:rsidR="00420BAC" w:rsidRPr="00420BAC" w14:paraId="2E735933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44E3DB" w14:textId="78C483AA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01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E61D14" w14:textId="25FC184E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F65DE8" w14:textId="533D3270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7D7EBA" w14:textId="6DC4E52D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</w:tr>
      <w:tr w:rsidR="00420BAC" w:rsidRPr="00420BAC" w14:paraId="367EBAEE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31B2C6" w14:textId="3598DE2B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01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A42713" w14:textId="448FE3F9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1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7BF93D" w14:textId="5F29A4D1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9 - 1.60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15843B" w14:textId="5BA4CC34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51</w:t>
            </w:r>
          </w:p>
        </w:tc>
      </w:tr>
      <w:tr w:rsidR="00420BAC" w:rsidRPr="00420BAC" w14:paraId="28FFE6C6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D5FABA" w14:textId="5C3ABE68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014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00893C" w14:textId="54A77B9D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19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9DB092" w14:textId="383E1C1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4 - 1.68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8B887C" w14:textId="41C860F8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34</w:t>
            </w:r>
          </w:p>
        </w:tc>
      </w:tr>
      <w:tr w:rsidR="00420BAC" w:rsidRPr="00420BAC" w14:paraId="48474B29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44F8B7" w14:textId="3F3CCFED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01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068CEC" w14:textId="1B019C0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2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593117" w14:textId="27CB85B9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9 - 1.76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BD4D33" w14:textId="45D5C121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21</w:t>
            </w:r>
          </w:p>
        </w:tc>
      </w:tr>
      <w:tr w:rsidR="00420BAC" w:rsidRPr="00420BAC" w14:paraId="55AAB61E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1B2F1F" w14:textId="345EEE4C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016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EBA031" w14:textId="38E8B53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2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6D28E1" w14:textId="527E1158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6 - 1.69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C6189B" w14:textId="496C468B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28</w:t>
            </w:r>
          </w:p>
        </w:tc>
      </w:tr>
      <w:tr w:rsidR="00420BAC" w:rsidRPr="00420BAC" w14:paraId="5CCA05B0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198580" w14:textId="59DB19B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01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2348DB" w14:textId="45764571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2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AECCBB" w14:textId="6552D039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6 - 1.72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F0ED3C" w14:textId="350B022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28</w:t>
            </w:r>
          </w:p>
        </w:tc>
      </w:tr>
      <w:tr w:rsidR="00420BAC" w:rsidRPr="00420BAC" w14:paraId="7B10E09E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492A8C" w14:textId="025F98F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018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F20F22" w14:textId="287D32E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1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3B4FC4" w14:textId="6616673D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0 - 1.64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6FBF76" w14:textId="04837D29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44</w:t>
            </w:r>
          </w:p>
        </w:tc>
      </w:tr>
      <w:tr w:rsidR="00420BAC" w:rsidRPr="00420BAC" w14:paraId="7E34FFE6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85FA91" w14:textId="436533E2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019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EA7F8B" w14:textId="1C84427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14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2BBC6F" w14:textId="18F68F2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8 - 1.67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E8A5FF" w14:textId="45DE55F5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49</w:t>
            </w:r>
          </w:p>
        </w:tc>
      </w:tr>
      <w:tr w:rsidR="00420BAC" w:rsidRPr="00420BAC" w14:paraId="553AF08D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4C39CE" w14:textId="544D0BA9" w:rsid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Insurer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528294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685371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55CA33" w14:textId="77777777" w:rsidR="00420BAC" w:rsidRPr="00420BAC" w:rsidRDefault="00420BAC" w:rsidP="00420BAC">
            <w:pPr>
              <w:rPr>
                <w:rFonts w:ascii="Arial" w:hAnsi="Arial" w:cs="Arial"/>
              </w:rPr>
            </w:pPr>
          </w:p>
        </w:tc>
      </w:tr>
      <w:tr w:rsidR="00420BAC" w:rsidRPr="00420BAC" w14:paraId="7C700D90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2B2BF6" w14:textId="2AC540FE" w:rsid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4254F0" w14:textId="6C5B07A5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C12321" w14:textId="7B4127B2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6D555A" w14:textId="0D9CC0F1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Ref</w:t>
            </w:r>
          </w:p>
        </w:tc>
      </w:tr>
      <w:tr w:rsidR="00420BAC" w:rsidRPr="00420BAC" w14:paraId="34CA7A95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C540E1" w14:textId="51A298F8" w:rsid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56DC5E" w14:textId="65D33D81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50D9E4" w14:textId="73EB6EC7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47 - 1.1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C3CE34" w14:textId="2A05BE3B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12</w:t>
            </w:r>
          </w:p>
        </w:tc>
      </w:tr>
      <w:tr w:rsidR="00420BAC" w:rsidRPr="00420BAC" w14:paraId="443E6263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CD69DD" w14:textId="395FB387" w:rsid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6324EB" w14:textId="27771092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8C18D8" w14:textId="1DC3724E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62 - 1.24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A20FA0" w14:textId="6E04D5D4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45</w:t>
            </w:r>
          </w:p>
        </w:tc>
      </w:tr>
      <w:tr w:rsidR="00420BAC" w:rsidRPr="00420BAC" w14:paraId="3C36B36E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515412" w14:textId="4A8C0865" w:rsid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1303CA" w14:textId="792AF78F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0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8540A4" w14:textId="0068263C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69 - 1.52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0D8867" w14:textId="368F73E2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0</w:t>
            </w:r>
          </w:p>
        </w:tc>
      </w:tr>
      <w:tr w:rsidR="00420BAC" w:rsidRPr="00420BAC" w14:paraId="369C1B65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8E5EE7" w14:textId="385D85C3" w:rsid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DB7287" w14:textId="76E157D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9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C557C5" w14:textId="3DF3B051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1 - 1.37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C4F949" w14:textId="48BFEBC4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3</w:t>
            </w:r>
          </w:p>
        </w:tc>
      </w:tr>
      <w:tr w:rsidR="00420BAC" w:rsidRPr="00420BAC" w14:paraId="5754BA15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D3BC2C" w14:textId="05C49DF7" w:rsid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E6AC97" w14:textId="62ECC573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1.0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77F711" w14:textId="305FB9E0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3 - 1.51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4E3BB0" w14:textId="636A8BD5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0</w:t>
            </w:r>
          </w:p>
        </w:tc>
      </w:tr>
      <w:tr w:rsidR="00420BAC" w:rsidRPr="00420BAC" w14:paraId="7536B89F" w14:textId="77777777" w:rsidTr="00420BAC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73AE17" w14:textId="098352D5" w:rsid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EA88DD" w14:textId="0E0D70CD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915E54" w14:textId="34AD1D8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1 - 1.33</w:t>
            </w:r>
          </w:p>
        </w:tc>
        <w:tc>
          <w:tcPr>
            <w:tcW w:w="112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DC8067" w14:textId="7052683B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84</w:t>
            </w:r>
          </w:p>
        </w:tc>
      </w:tr>
      <w:tr w:rsidR="00420BAC" w:rsidRPr="00420BAC" w14:paraId="610EB9E0" w14:textId="77777777" w:rsidTr="00420BAC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55975C" w14:textId="2475955F" w:rsidR="00420BAC" w:rsidRDefault="00420BAC" w:rsidP="00420B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O</w:t>
            </w:r>
            <w:r w:rsidRPr="00420BAC">
              <w:rPr>
                <w:rFonts w:ascii="Arial" w:hAnsi="Arial" w:cs="Arial"/>
              </w:rPr>
              <w:t>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9C77F8" w14:textId="4DF0339B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B32CE1" w14:textId="12F88FD6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72 - 1.3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CD67AB" w14:textId="64B2C601" w:rsidR="00420BAC" w:rsidRPr="00420BAC" w:rsidRDefault="00420BAC" w:rsidP="00420BAC">
            <w:pPr>
              <w:rPr>
                <w:rFonts w:ascii="Arial" w:hAnsi="Arial" w:cs="Arial"/>
              </w:rPr>
            </w:pPr>
            <w:r w:rsidRPr="00420BAC">
              <w:rPr>
                <w:rFonts w:ascii="Arial" w:hAnsi="Arial" w:cs="Arial"/>
              </w:rPr>
              <w:t>0.97</w:t>
            </w:r>
          </w:p>
        </w:tc>
      </w:tr>
    </w:tbl>
    <w:p w14:paraId="476AFB6D" w14:textId="77777777" w:rsidR="00420BAC" w:rsidRPr="00420BAC" w:rsidRDefault="00420BAC" w:rsidP="00420BAC">
      <w:pPr>
        <w:rPr>
          <w:rFonts w:ascii="Arial" w:hAnsi="Arial" w:cs="Arial"/>
        </w:rPr>
      </w:pPr>
    </w:p>
    <w:sectPr w:rsidR="00420BAC" w:rsidRPr="00420B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BAC"/>
    <w:rsid w:val="00420BAC"/>
    <w:rsid w:val="008762C1"/>
    <w:rsid w:val="009621C2"/>
    <w:rsid w:val="00A6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704820"/>
  <w15:chartTrackingRefBased/>
  <w15:docId w15:val="{F593CC1B-FAAE-2945-AAB9-D9AB1DBE4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B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B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B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B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B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B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B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B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B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B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B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0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4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ánchez</dc:creator>
  <cp:keywords/>
  <dc:description/>
  <cp:lastModifiedBy>Daniela Sánchez</cp:lastModifiedBy>
  <cp:revision>2</cp:revision>
  <dcterms:created xsi:type="dcterms:W3CDTF">2024-11-15T15:19:00Z</dcterms:created>
  <dcterms:modified xsi:type="dcterms:W3CDTF">2024-11-15T15:30:00Z</dcterms:modified>
</cp:coreProperties>
</file>